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230DA8" w14:textId="7C105B78" w:rsidR="00320C70" w:rsidRPr="00EB634C" w:rsidRDefault="00320C70" w:rsidP="00EB634C">
      <w:pPr>
        <w:spacing w:line="360" w:lineRule="auto"/>
        <w:jc w:val="both"/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/>
        </w:rPr>
      </w:pPr>
      <w:r w:rsidRPr="00EB634C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1.</w:t>
      </w: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evalence of HCV infection within populations accessing outpatient services (antenatal, oncology, dialysis and metabolic clinics) at Blacktown and Mt Druitt Hospitals, Western Sydney, NSW, Australia</w:t>
      </w:r>
    </w:p>
    <w:tbl>
      <w:tblPr>
        <w:tblStyle w:val="ae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320C70" w:rsidRPr="00EB634C" w14:paraId="5484EF9D" w14:textId="77777777" w:rsidTr="00EB634C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hideMark/>
          </w:tcPr>
          <w:p w14:paraId="2BCFB109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Total tested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hideMark/>
          </w:tcPr>
          <w:p w14:paraId="59C7794A" w14:textId="7C0B6E63" w:rsidR="00320C70" w:rsidRPr="00EB634C" w:rsidRDefault="00904625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Patients (</w:t>
            </w:r>
            <w:r w:rsidR="00320C70" w:rsidRPr="00EB634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 w:bidi="th-TH"/>
              </w:rPr>
              <w:t>N</w:t>
            </w:r>
            <w:r w:rsidR="00EB634C" w:rsidRPr="00EB634C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zh-CN" w:bidi="th-TH"/>
              </w:rPr>
              <w:t xml:space="preserve"> </w:t>
            </w:r>
            <w:r w:rsidR="00320C70"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=</w:t>
            </w:r>
            <w:r w:rsidR="00EB63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US" w:eastAsia="zh-CN" w:bidi="th-TH"/>
              </w:rPr>
              <w:t xml:space="preserve"> </w:t>
            </w:r>
            <w:r w:rsidR="00320C70"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11,006</w:t>
            </w: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)</w:t>
            </w:r>
            <w:r w:rsidR="00320C70"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 xml:space="preserve"> </w:t>
            </w:r>
          </w:p>
        </w:tc>
      </w:tr>
      <w:tr w:rsidR="00320C70" w:rsidRPr="00EB634C" w14:paraId="07129AFB" w14:textId="77777777" w:rsidTr="00EB634C">
        <w:tc>
          <w:tcPr>
            <w:tcW w:w="4508" w:type="dxa"/>
            <w:tcBorders>
              <w:top w:val="single" w:sz="4" w:space="0" w:color="auto"/>
            </w:tcBorders>
            <w:hideMark/>
          </w:tcPr>
          <w:p w14:paraId="0AE92AD0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Total HCV Ab (+)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hideMark/>
          </w:tcPr>
          <w:p w14:paraId="2E1C19B2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84 (0.76%)</w:t>
            </w:r>
          </w:p>
        </w:tc>
      </w:tr>
      <w:tr w:rsidR="00320C70" w:rsidRPr="00EB634C" w14:paraId="2343DBDA" w14:textId="77777777" w:rsidTr="00EB634C">
        <w:tc>
          <w:tcPr>
            <w:tcW w:w="4508" w:type="dxa"/>
            <w:hideMark/>
          </w:tcPr>
          <w:p w14:paraId="6FD05670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Gender</w:t>
            </w:r>
          </w:p>
        </w:tc>
        <w:tc>
          <w:tcPr>
            <w:tcW w:w="4508" w:type="dxa"/>
          </w:tcPr>
          <w:p w14:paraId="2690FCED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</w:p>
        </w:tc>
      </w:tr>
      <w:tr w:rsidR="00320C70" w:rsidRPr="00EB634C" w14:paraId="3A09673E" w14:textId="77777777" w:rsidTr="00EB634C">
        <w:tc>
          <w:tcPr>
            <w:tcW w:w="4508" w:type="dxa"/>
            <w:hideMark/>
          </w:tcPr>
          <w:p w14:paraId="7D56062B" w14:textId="77777777" w:rsidR="00320C70" w:rsidRPr="00EB634C" w:rsidRDefault="00320C70" w:rsidP="00EB634C">
            <w:pPr>
              <w:spacing w:line="36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Female</w:t>
            </w:r>
          </w:p>
        </w:tc>
        <w:tc>
          <w:tcPr>
            <w:tcW w:w="4508" w:type="dxa"/>
            <w:hideMark/>
          </w:tcPr>
          <w:p w14:paraId="6837A6DD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68</w:t>
            </w:r>
          </w:p>
        </w:tc>
      </w:tr>
      <w:tr w:rsidR="00320C70" w:rsidRPr="00EB634C" w14:paraId="354713D9" w14:textId="77777777" w:rsidTr="00EB634C">
        <w:tc>
          <w:tcPr>
            <w:tcW w:w="4508" w:type="dxa"/>
            <w:hideMark/>
          </w:tcPr>
          <w:p w14:paraId="15CA9223" w14:textId="77777777" w:rsidR="00320C70" w:rsidRPr="00EB634C" w:rsidRDefault="00320C70" w:rsidP="00EB634C">
            <w:pPr>
              <w:spacing w:line="360" w:lineRule="auto"/>
              <w:ind w:firstLineChars="100" w:firstLine="24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Male</w:t>
            </w:r>
          </w:p>
        </w:tc>
        <w:tc>
          <w:tcPr>
            <w:tcW w:w="4508" w:type="dxa"/>
            <w:hideMark/>
          </w:tcPr>
          <w:p w14:paraId="17550FAD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16</w:t>
            </w:r>
          </w:p>
        </w:tc>
      </w:tr>
      <w:tr w:rsidR="00320C70" w:rsidRPr="00EB634C" w14:paraId="5028A5A4" w14:textId="77777777" w:rsidTr="00EB634C">
        <w:tc>
          <w:tcPr>
            <w:tcW w:w="4508" w:type="dxa"/>
            <w:hideMark/>
          </w:tcPr>
          <w:p w14:paraId="02D147EC" w14:textId="7571C9C2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US" w:eastAsia="zh-CN" w:bidi="th-TH"/>
              </w:rPr>
            </w:pP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Age</w:t>
            </w:r>
            <w:r w:rsidR="00EB63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US" w:eastAsia="zh-CN" w:bidi="th-TH"/>
              </w:rPr>
              <w:t>, years, IQR</w:t>
            </w:r>
          </w:p>
        </w:tc>
        <w:tc>
          <w:tcPr>
            <w:tcW w:w="4508" w:type="dxa"/>
            <w:hideMark/>
          </w:tcPr>
          <w:p w14:paraId="31C0E547" w14:textId="76C50071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 xml:space="preserve">35 </w:t>
            </w:r>
            <w:r w:rsidR="00EB63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 w:bidi="th-TH"/>
              </w:rPr>
              <w:t>(</w:t>
            </w: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22,</w:t>
            </w:r>
            <w:r w:rsidR="00EB63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 w:bidi="th-TH"/>
              </w:rPr>
              <w:t xml:space="preserve"> </w:t>
            </w: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83</w:t>
            </w:r>
            <w:r w:rsidR="00EB634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 w:bidi="th-TH"/>
              </w:rPr>
              <w:t>)</w:t>
            </w:r>
          </w:p>
        </w:tc>
      </w:tr>
      <w:tr w:rsidR="00320C70" w:rsidRPr="00EB634C" w14:paraId="699898DD" w14:textId="77777777" w:rsidTr="00EB634C">
        <w:tc>
          <w:tcPr>
            <w:tcW w:w="4508" w:type="dxa"/>
            <w:hideMark/>
          </w:tcPr>
          <w:p w14:paraId="4267750C" w14:textId="7E852411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US" w:eastAsia="zh-CN" w:bidi="th-TH"/>
              </w:rPr>
            </w:pP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FIB-4</w:t>
            </w:r>
            <w:r w:rsidR="00EB634C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val="en-US" w:eastAsia="zh-CN" w:bidi="th-TH"/>
              </w:rPr>
              <w:t xml:space="preserve"> score, </w:t>
            </w:r>
            <w:r w:rsidR="00EB634C" w:rsidRPr="00EB634C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  <w:lang w:val="en-US" w:eastAsia="zh-CN" w:bidi="th-TH"/>
              </w:rPr>
              <w:t>n</w:t>
            </w:r>
          </w:p>
        </w:tc>
        <w:tc>
          <w:tcPr>
            <w:tcW w:w="4508" w:type="dxa"/>
          </w:tcPr>
          <w:p w14:paraId="1602197D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</w:p>
        </w:tc>
      </w:tr>
      <w:tr w:rsidR="00320C70" w:rsidRPr="00EB634C" w14:paraId="00C1DFD0" w14:textId="77777777" w:rsidTr="00EB634C">
        <w:tc>
          <w:tcPr>
            <w:tcW w:w="4508" w:type="dxa"/>
            <w:hideMark/>
          </w:tcPr>
          <w:p w14:paraId="1E2D48EE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Mild (&lt;1.45)</w:t>
            </w:r>
          </w:p>
        </w:tc>
        <w:tc>
          <w:tcPr>
            <w:tcW w:w="4508" w:type="dxa"/>
            <w:hideMark/>
          </w:tcPr>
          <w:p w14:paraId="4A53827D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66</w:t>
            </w:r>
          </w:p>
        </w:tc>
      </w:tr>
      <w:tr w:rsidR="00320C70" w:rsidRPr="00EB634C" w14:paraId="6E819029" w14:textId="77777777" w:rsidTr="00EB634C">
        <w:tc>
          <w:tcPr>
            <w:tcW w:w="4508" w:type="dxa"/>
            <w:hideMark/>
          </w:tcPr>
          <w:p w14:paraId="28B3DF58" w14:textId="61C16644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Moderate (1.45</w:t>
            </w:r>
            <w:r w:rsidR="00275B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–</w:t>
            </w: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3.23)</w:t>
            </w:r>
          </w:p>
        </w:tc>
        <w:tc>
          <w:tcPr>
            <w:tcW w:w="4508" w:type="dxa"/>
            <w:hideMark/>
          </w:tcPr>
          <w:p w14:paraId="178BEFF7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10</w:t>
            </w:r>
          </w:p>
        </w:tc>
      </w:tr>
      <w:tr w:rsidR="00320C70" w:rsidRPr="00EB634C" w14:paraId="5E91AEC4" w14:textId="77777777" w:rsidTr="00EB634C">
        <w:tc>
          <w:tcPr>
            <w:tcW w:w="4508" w:type="dxa"/>
            <w:hideMark/>
          </w:tcPr>
          <w:p w14:paraId="7B846AA4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Severe (&gt;3.25)</w:t>
            </w:r>
          </w:p>
        </w:tc>
        <w:tc>
          <w:tcPr>
            <w:tcW w:w="4508" w:type="dxa"/>
            <w:hideMark/>
          </w:tcPr>
          <w:p w14:paraId="21FC13D6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2</w:t>
            </w:r>
          </w:p>
        </w:tc>
      </w:tr>
      <w:tr w:rsidR="00320C70" w:rsidRPr="00EB634C" w14:paraId="7FDBFF96" w14:textId="77777777" w:rsidTr="00EB634C">
        <w:tc>
          <w:tcPr>
            <w:tcW w:w="4508" w:type="dxa"/>
            <w:hideMark/>
          </w:tcPr>
          <w:p w14:paraId="15EA6D9F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Antenatal cohort (per 100,000)</w:t>
            </w:r>
          </w:p>
        </w:tc>
        <w:tc>
          <w:tcPr>
            <w:tcW w:w="4508" w:type="dxa"/>
          </w:tcPr>
          <w:p w14:paraId="5D7C2D20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</w:p>
        </w:tc>
      </w:tr>
      <w:tr w:rsidR="00320C70" w:rsidRPr="00EB634C" w14:paraId="35D6BED6" w14:textId="77777777" w:rsidTr="00EB634C">
        <w:tc>
          <w:tcPr>
            <w:tcW w:w="4508" w:type="dxa"/>
            <w:hideMark/>
          </w:tcPr>
          <w:p w14:paraId="35E90AF7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HCV Ab (+)</w:t>
            </w:r>
          </w:p>
        </w:tc>
        <w:tc>
          <w:tcPr>
            <w:tcW w:w="4508" w:type="dxa"/>
            <w:hideMark/>
          </w:tcPr>
          <w:p w14:paraId="485667BE" w14:textId="47684AEA" w:rsidR="00320C70" w:rsidRPr="00EB634C" w:rsidRDefault="00367F5F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0.64%</w:t>
            </w:r>
          </w:p>
        </w:tc>
      </w:tr>
      <w:tr w:rsidR="00320C70" w:rsidRPr="00EB634C" w14:paraId="2BBAAB8E" w14:textId="77777777" w:rsidTr="00EB634C">
        <w:tc>
          <w:tcPr>
            <w:tcW w:w="4508" w:type="dxa"/>
            <w:hideMark/>
          </w:tcPr>
          <w:p w14:paraId="0A63F748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Oncology cohort (per 100,000)</w:t>
            </w:r>
          </w:p>
        </w:tc>
        <w:tc>
          <w:tcPr>
            <w:tcW w:w="4508" w:type="dxa"/>
          </w:tcPr>
          <w:p w14:paraId="381228F9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</w:p>
        </w:tc>
      </w:tr>
      <w:tr w:rsidR="00320C70" w:rsidRPr="00EB634C" w14:paraId="67EDE4D5" w14:textId="77777777" w:rsidTr="00EB634C">
        <w:tc>
          <w:tcPr>
            <w:tcW w:w="4508" w:type="dxa"/>
            <w:hideMark/>
          </w:tcPr>
          <w:p w14:paraId="33542AEC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HCV Ab (+)</w:t>
            </w:r>
          </w:p>
        </w:tc>
        <w:tc>
          <w:tcPr>
            <w:tcW w:w="4508" w:type="dxa"/>
            <w:hideMark/>
          </w:tcPr>
          <w:p w14:paraId="3EFF6C63" w14:textId="070EBC4B" w:rsidR="00320C70" w:rsidRPr="00EB634C" w:rsidRDefault="00367F5F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3.87%</w:t>
            </w:r>
          </w:p>
        </w:tc>
      </w:tr>
      <w:tr w:rsidR="00320C70" w:rsidRPr="00EB634C" w14:paraId="0E1CA3C5" w14:textId="77777777" w:rsidTr="00EB634C">
        <w:tc>
          <w:tcPr>
            <w:tcW w:w="4508" w:type="dxa"/>
            <w:hideMark/>
          </w:tcPr>
          <w:p w14:paraId="2C70BB89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Dialysis cohort (per 100,000)</w:t>
            </w:r>
          </w:p>
        </w:tc>
        <w:tc>
          <w:tcPr>
            <w:tcW w:w="4508" w:type="dxa"/>
          </w:tcPr>
          <w:p w14:paraId="7BD74FC8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</w:p>
        </w:tc>
      </w:tr>
      <w:tr w:rsidR="00320C70" w:rsidRPr="00EB634C" w14:paraId="03690B0B" w14:textId="77777777" w:rsidTr="00EB634C">
        <w:tc>
          <w:tcPr>
            <w:tcW w:w="4508" w:type="dxa"/>
            <w:hideMark/>
          </w:tcPr>
          <w:p w14:paraId="7BC376A2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HCV Ab (+)</w:t>
            </w:r>
          </w:p>
        </w:tc>
        <w:tc>
          <w:tcPr>
            <w:tcW w:w="4508" w:type="dxa"/>
            <w:hideMark/>
          </w:tcPr>
          <w:p w14:paraId="14AB1C4A" w14:textId="5B5A2F15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2</w:t>
            </w:r>
            <w:r w:rsidR="00367F5F"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.</w:t>
            </w: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34</w:t>
            </w:r>
            <w:r w:rsidR="00367F5F"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%</w:t>
            </w:r>
          </w:p>
        </w:tc>
      </w:tr>
      <w:tr w:rsidR="00320C70" w:rsidRPr="00EB634C" w14:paraId="53CC636F" w14:textId="77777777" w:rsidTr="00EB634C">
        <w:tc>
          <w:tcPr>
            <w:tcW w:w="4508" w:type="dxa"/>
            <w:hideMark/>
          </w:tcPr>
          <w:p w14:paraId="6FD95566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bidi="th-TH"/>
              </w:rPr>
              <w:t>Metabolic cohort (per 100,000)</w:t>
            </w:r>
          </w:p>
        </w:tc>
        <w:tc>
          <w:tcPr>
            <w:tcW w:w="4508" w:type="dxa"/>
          </w:tcPr>
          <w:p w14:paraId="7FAE10ED" w14:textId="77777777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</w:p>
        </w:tc>
      </w:tr>
      <w:tr w:rsidR="00320C70" w:rsidRPr="00EB634C" w14:paraId="3AFBBBF4" w14:textId="77777777" w:rsidTr="00EB634C">
        <w:tc>
          <w:tcPr>
            <w:tcW w:w="4508" w:type="dxa"/>
            <w:tcBorders>
              <w:bottom w:val="single" w:sz="4" w:space="0" w:color="auto"/>
            </w:tcBorders>
            <w:hideMark/>
          </w:tcPr>
          <w:p w14:paraId="630F8598" w14:textId="77777777" w:rsidR="00320C70" w:rsidRPr="00EB634C" w:rsidRDefault="00320C70" w:rsidP="00EB634C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HCV Ab (+)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hideMark/>
          </w:tcPr>
          <w:p w14:paraId="6585041D" w14:textId="2DCD2E6B" w:rsidR="00320C70" w:rsidRPr="00EB634C" w:rsidRDefault="00320C70" w:rsidP="00EB63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</w:pP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1</w:t>
            </w:r>
            <w:r w:rsidR="00367F5F"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.</w:t>
            </w:r>
            <w:r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16</w:t>
            </w:r>
            <w:r w:rsidR="00367F5F" w:rsidRPr="00EB6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bidi="th-TH"/>
              </w:rPr>
              <w:t>%</w:t>
            </w:r>
          </w:p>
        </w:tc>
      </w:tr>
    </w:tbl>
    <w:p w14:paraId="66665D4D" w14:textId="19A01DA5" w:rsidR="00320C70" w:rsidRPr="00EB634C" w:rsidRDefault="00320C70" w:rsidP="00EB634C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</w:t>
      </w:r>
      <w:r w:rsidR="00275B7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/>
        </w:rPr>
        <w:t>,</w:t>
      </w: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body</w:t>
      </w:r>
      <w:r w:rsidR="00275B7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/>
        </w:rPr>
        <w:t>;</w:t>
      </w: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IB-4</w:t>
      </w:r>
      <w:r w:rsidR="00275B7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/>
        </w:rPr>
        <w:t>,</w:t>
      </w: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</w:t>
      </w:r>
      <w:r w:rsidR="00275B7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 w:bidi="en-US"/>
        </w:rPr>
        <w:t>i</w:t>
      </w: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ndex for </w:t>
      </w:r>
      <w:r w:rsidR="00275B7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 w:bidi="en-US"/>
        </w:rPr>
        <w:t>l</w:t>
      </w: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iver </w:t>
      </w:r>
      <w:r w:rsidR="00275B7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 w:bidi="en-US"/>
        </w:rPr>
        <w:t>f</w:t>
      </w: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>ibrosis</w:t>
      </w:r>
      <w:r w:rsidR="00275B7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 w:bidi="en-US"/>
        </w:rPr>
        <w:t>;</w:t>
      </w: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 w:bidi="en-US"/>
        </w:rPr>
        <w:t xml:space="preserve"> HCV</w:t>
      </w:r>
      <w:r w:rsidR="00275B7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 w:eastAsia="zh-CN" w:bidi="en-US"/>
        </w:rPr>
        <w:t xml:space="preserve">, </w:t>
      </w:r>
      <w:r w:rsidRPr="00EB63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patitis C virus.</w:t>
      </w:r>
    </w:p>
    <w:p w14:paraId="5D7A229D" w14:textId="77777777" w:rsidR="00DE7244" w:rsidRPr="00EB634C" w:rsidRDefault="00DE7244" w:rsidP="00EB634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DE7244" w:rsidRPr="00EB63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DF"/>
    <w:rsid w:val="00275B72"/>
    <w:rsid w:val="00320C70"/>
    <w:rsid w:val="003438AF"/>
    <w:rsid w:val="00367F5F"/>
    <w:rsid w:val="008910A0"/>
    <w:rsid w:val="008E4EDF"/>
    <w:rsid w:val="00904625"/>
    <w:rsid w:val="00CC0CF1"/>
    <w:rsid w:val="00DE7244"/>
    <w:rsid w:val="00E061CC"/>
    <w:rsid w:val="00EB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56436"/>
  <w15:chartTrackingRefBased/>
  <w15:docId w15:val="{866D46E2-3968-4931-8B09-089879C12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AU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0C70"/>
    <w:pPr>
      <w:spacing w:line="256" w:lineRule="auto"/>
    </w:pPr>
    <w:rPr>
      <w:kern w:val="0"/>
      <w:szCs w:val="22"/>
      <w:lang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E4ED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4ED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4ED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4ED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4ED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Cs w:val="28"/>
      <w:lang w:bidi="th-TH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4ED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8"/>
      <w:lang w:bidi="th-TH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4ED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Cs w:val="28"/>
      <w:lang w:bidi="th-TH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4ED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8"/>
      <w:lang w:bidi="th-TH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4ED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Cs w:val="28"/>
      <w:lang w:bidi="th-TH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4ED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20">
    <w:name w:val="标题 2 字符"/>
    <w:basedOn w:val="a0"/>
    <w:link w:val="2"/>
    <w:uiPriority w:val="9"/>
    <w:semiHidden/>
    <w:rsid w:val="008E4ED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4ED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标题 4 字符"/>
    <w:basedOn w:val="a0"/>
    <w:link w:val="4"/>
    <w:uiPriority w:val="9"/>
    <w:semiHidden/>
    <w:rsid w:val="008E4EDF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8E4EDF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8E4EDF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8E4EDF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4EDF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8E4ED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E4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E4ED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8E4EDF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E4ED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8E4EDF"/>
    <w:pPr>
      <w:spacing w:before="160" w:line="259" w:lineRule="auto"/>
      <w:jc w:val="center"/>
    </w:pPr>
    <w:rPr>
      <w:i/>
      <w:iCs/>
      <w:color w:val="404040" w:themeColor="text1" w:themeTint="BF"/>
      <w:kern w:val="2"/>
      <w:szCs w:val="28"/>
      <w:lang w:bidi="th-TH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E4E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4EDF"/>
    <w:pPr>
      <w:spacing w:line="259" w:lineRule="auto"/>
      <w:ind w:left="720"/>
      <w:contextualSpacing/>
    </w:pPr>
    <w:rPr>
      <w:kern w:val="2"/>
      <w:szCs w:val="28"/>
      <w:lang w:bidi="th-TH"/>
      <w14:ligatures w14:val="standardContextual"/>
    </w:rPr>
  </w:style>
  <w:style w:type="character" w:styleId="aa">
    <w:name w:val="Intense Emphasis"/>
    <w:basedOn w:val="a0"/>
    <w:uiPriority w:val="21"/>
    <w:qFormat/>
    <w:rsid w:val="008E4ED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4E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E4ED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4ED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20C7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367F5F"/>
    <w:pPr>
      <w:spacing w:after="0" w:line="240" w:lineRule="auto"/>
    </w:pPr>
    <w:rPr>
      <w:kern w:val="0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29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Kalo (Western Sydney LHD)</dc:creator>
  <cp:keywords/>
  <dc:description/>
  <cp:lastModifiedBy>xin luo</cp:lastModifiedBy>
  <cp:revision>7</cp:revision>
  <dcterms:created xsi:type="dcterms:W3CDTF">2024-03-22T11:10:00Z</dcterms:created>
  <dcterms:modified xsi:type="dcterms:W3CDTF">2024-09-24T07:04:00Z</dcterms:modified>
</cp:coreProperties>
</file>